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C20" w:rsidRPr="00872ED9" w:rsidRDefault="00C32C20">
      <w:pPr>
        <w:rPr>
          <w:rFonts w:ascii="Times New Roman" w:hAnsi="Times New Roman" w:cs="Times New Roman"/>
          <w:sz w:val="24"/>
          <w:szCs w:val="24"/>
        </w:rPr>
      </w:pPr>
      <w:r w:rsidRPr="00872ED9">
        <w:rPr>
          <w:rFonts w:ascii="Times New Roman" w:hAnsi="Times New Roman" w:cs="Times New Roman"/>
          <w:b/>
          <w:sz w:val="24"/>
          <w:szCs w:val="24"/>
        </w:rPr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872ED9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872ED9">
        <w:rPr>
          <w:rFonts w:ascii="Times New Roman" w:hAnsi="Times New Roman" w:cs="Times New Roman"/>
          <w:sz w:val="24"/>
          <w:szCs w:val="24"/>
        </w:rPr>
        <w:t xml:space="preserve"> Primer pairs used for </w:t>
      </w:r>
      <w:proofErr w:type="spellStart"/>
      <w:r w:rsidRPr="00872ED9">
        <w:rPr>
          <w:rFonts w:ascii="Times New Roman" w:hAnsi="Times New Roman" w:cs="Times New Roman"/>
          <w:sz w:val="24"/>
          <w:szCs w:val="24"/>
        </w:rPr>
        <w:t>snoRNA</w:t>
      </w:r>
      <w:proofErr w:type="spellEnd"/>
      <w:r w:rsidRPr="00872ED9">
        <w:rPr>
          <w:rFonts w:ascii="Times New Roman" w:hAnsi="Times New Roman" w:cs="Times New Roman"/>
          <w:sz w:val="24"/>
          <w:szCs w:val="24"/>
        </w:rPr>
        <w:t xml:space="preserve"> detection.</w:t>
      </w:r>
    </w:p>
    <w:p w:rsidR="00532146" w:rsidRDefault="00532146"/>
    <w:tbl>
      <w:tblPr>
        <w:tblW w:w="0" w:type="auto"/>
        <w:tblLook w:val="04A0"/>
      </w:tblPr>
      <w:tblGrid>
        <w:gridCol w:w="850"/>
        <w:gridCol w:w="6116"/>
      </w:tblGrid>
      <w:tr w:rsidR="00532146" w:rsidRPr="00F663B1" w:rsidTr="00B64B7A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Z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CTTGTTGATAAACTCTAATCTTC</w:t>
            </w:r>
            <w:r>
              <w:rPr>
                <w:rFonts w:eastAsia="宋体" w:hint="eastAsia"/>
                <w:kern w:val="0"/>
              </w:rPr>
              <w:t>;</w:t>
            </w:r>
            <w:r w:rsidRPr="00F663B1">
              <w:rPr>
                <w:rFonts w:eastAsia="宋体"/>
                <w:kern w:val="0"/>
              </w:rPr>
              <w:t xml:space="preserve"> CAGACATATGCTTGTCTATAAT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U5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TCTTATGATGTCAAAACTTTC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CTCTTCAGTTCAGGTCTCCA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AGATATGATGATCAACAAATTG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AGAGATCAGAGTTTGGTTAAGAA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TTCATCAGATAGTCGATGTG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TGTAGCTGCTCAAGTTATGCT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U2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AAGAACAGTGATGAGTCAGTT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GAAGAACTCAGTCCCTTAGATG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CAGAGTTCTGTTGCAATTT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AATGTACCATCATGTACTGAAT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3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TGTGATGTTTTGGATGATGA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TGATGTGTGTCAGATTACAAAAG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onti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AAAGTGATGATATGAAATTGTC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AATCAGACAAAAATAGTCAATCA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ontig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AAGCATGGATCCGCCTA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CTCGGCTAAGAAGAAAGAAGA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ontig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GCCTGTGATGTTTGAGATT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AGCCTCAGAAAGTGGAGGT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TTATAGGGGAAATGAGGAAT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AGATTGTATAAAAATTGGAG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AGCAAGGGCGTCTAGTTT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CGAAAAACATATTTGATAGG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Z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ACAGTGACGATTGATATTAA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GGACTCAGAGTATGGGTGG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U2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CCGGTGATGTAATCAA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GCCTCAGAGATCTTGGTG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4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ATGATGAGGATTGTTTTATT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ACTCAGAATGAGTAGGAGGTA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CAACCTACTTGTTAATAAAAC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ATGTGCTTAAGACTACTAGACCA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ATGTGGAAGGGGTTGA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TGGTGAAAGGGGAATTAATA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R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CAGTGATGACTCGGAA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GCTCAGATCAGCGGGGT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U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ACACAGAACGGTGGGAA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AACCCTCAGCGAACCCT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Z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TCAAGTGATGATTGATAACGC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ATCAGATAGGAGCGAAAGA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tU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CGACCTTACTTGAACAGGATCTGTT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TGTCAGACCGCCGTGCGT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tU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GACCATTTCTCGATTTATGCG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CAGGGAAGCCCCTGTAGGC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tR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CTTCTTTGATTGGGTC</w:t>
            </w:r>
            <w:r>
              <w:rPr>
                <w:rFonts w:eastAsia="宋体" w:hint="eastAsia"/>
                <w:kern w:val="0"/>
              </w:rPr>
              <w:t xml:space="preserve">; </w:t>
            </w:r>
            <w:r w:rsidRPr="00F663B1">
              <w:rPr>
                <w:rFonts w:eastAsia="宋体"/>
                <w:kern w:val="0"/>
              </w:rPr>
              <w:t>GTGCCGGTAGATTAAGG</w:t>
            </w:r>
          </w:p>
        </w:tc>
      </w:tr>
      <w:tr w:rsidR="00532146" w:rsidRPr="00F663B1" w:rsidTr="00B64B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AtU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2146" w:rsidRPr="00F663B1" w:rsidRDefault="00532146" w:rsidP="00B64B7A">
            <w:pPr>
              <w:widowControl/>
              <w:jc w:val="left"/>
              <w:rPr>
                <w:rFonts w:eastAsia="宋体"/>
                <w:kern w:val="0"/>
              </w:rPr>
            </w:pPr>
            <w:r w:rsidRPr="00F663B1">
              <w:rPr>
                <w:rFonts w:eastAsia="宋体"/>
                <w:kern w:val="0"/>
              </w:rPr>
              <w:t>GCCGCCTAAGAGCTTTCGCC</w:t>
            </w:r>
            <w:r>
              <w:rPr>
                <w:rFonts w:eastAsia="宋体" w:hint="eastAsia"/>
                <w:kern w:val="0"/>
              </w:rPr>
              <w:t>;</w:t>
            </w:r>
            <w:r w:rsidRPr="00F663B1">
              <w:rPr>
                <w:rFonts w:eastAsia="宋体"/>
                <w:kern w:val="0"/>
              </w:rPr>
              <w:t xml:space="preserve"> TCAGACATCCAAGGAAGGATT</w:t>
            </w:r>
          </w:p>
        </w:tc>
      </w:tr>
    </w:tbl>
    <w:p w:rsidR="00532146" w:rsidRDefault="00532146"/>
    <w:p w:rsidR="00EA1AE2" w:rsidRPr="00872ED9" w:rsidRDefault="00EA1AE2" w:rsidP="00EA1AE2">
      <w:pPr>
        <w:rPr>
          <w:rFonts w:ascii="Times New Roman" w:hAnsi="Times New Roman" w:cs="Times New Roman"/>
          <w:b/>
          <w:sz w:val="24"/>
          <w:szCs w:val="24"/>
        </w:rPr>
      </w:pPr>
    </w:p>
    <w:p w:rsidR="00B77EC7" w:rsidRPr="00872ED9" w:rsidRDefault="00B77EC7">
      <w:pPr>
        <w:rPr>
          <w:rFonts w:ascii="Times New Roman" w:hAnsi="Times New Roman" w:cs="Times New Roman"/>
          <w:sz w:val="24"/>
          <w:szCs w:val="24"/>
        </w:rPr>
      </w:pPr>
    </w:p>
    <w:p w:rsidR="00872ED9" w:rsidRDefault="00872ED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77EC7" w:rsidRPr="00872ED9" w:rsidRDefault="00E07BCD">
      <w:pPr>
        <w:rPr>
          <w:rFonts w:ascii="Times New Roman" w:hAnsi="Times New Roman" w:cs="Times New Roman"/>
          <w:sz w:val="24"/>
          <w:szCs w:val="24"/>
        </w:rPr>
      </w:pPr>
      <w:r w:rsidRPr="00872ED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872ED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7629F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72ED9">
        <w:rPr>
          <w:rFonts w:ascii="Times New Roman" w:hAnsi="Times New Roman" w:cs="Times New Roman"/>
          <w:b/>
          <w:sz w:val="24"/>
          <w:szCs w:val="24"/>
        </w:rPr>
        <w:t>.</w:t>
      </w:r>
      <w:r w:rsidRPr="00872ED9">
        <w:rPr>
          <w:rFonts w:ascii="Times New Roman" w:hAnsi="Times New Roman" w:cs="Times New Roman"/>
          <w:sz w:val="24"/>
          <w:szCs w:val="24"/>
        </w:rPr>
        <w:t xml:space="preserve"> The cloning and annotation of 18 identified </w:t>
      </w:r>
      <w:proofErr w:type="spellStart"/>
      <w:r w:rsidRPr="00872ED9">
        <w:rPr>
          <w:rFonts w:ascii="Times New Roman" w:hAnsi="Times New Roman" w:cs="Times New Roman"/>
          <w:sz w:val="24"/>
          <w:szCs w:val="24"/>
        </w:rPr>
        <w:t>snoRNAs</w:t>
      </w:r>
      <w:proofErr w:type="spellEnd"/>
      <w:r w:rsidRPr="00872ED9">
        <w:rPr>
          <w:rFonts w:ascii="Times New Roman" w:hAnsi="Times New Roman" w:cs="Times New Roman"/>
          <w:sz w:val="24"/>
          <w:szCs w:val="24"/>
        </w:rPr>
        <w:t xml:space="preserve">. EST No. means </w:t>
      </w:r>
      <w:r w:rsidR="00CF7188" w:rsidRPr="00872ED9">
        <w:rPr>
          <w:rFonts w:ascii="Times New Roman" w:hAnsi="Times New Roman" w:cs="Times New Roman"/>
          <w:sz w:val="24"/>
          <w:szCs w:val="24"/>
        </w:rPr>
        <w:t>clone amount in the sequenced library.</w:t>
      </w:r>
    </w:p>
    <w:p w:rsidR="00E07BCD" w:rsidRPr="00872ED9" w:rsidRDefault="00E07B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242"/>
        <w:gridCol w:w="993"/>
        <w:gridCol w:w="992"/>
        <w:gridCol w:w="1417"/>
      </w:tblGrid>
      <w:tr w:rsidR="00E07BCD" w:rsidTr="00914EE7">
        <w:tc>
          <w:tcPr>
            <w:tcW w:w="1242" w:type="dxa"/>
            <w:tcBorders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Nam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EST No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fami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Other name</w:t>
            </w:r>
          </w:p>
        </w:tc>
      </w:tr>
      <w:tr w:rsidR="00E07BCD" w:rsidTr="00914EE7">
        <w:tc>
          <w:tcPr>
            <w:tcW w:w="1242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58y</w:t>
            </w:r>
          </w:p>
        </w:tc>
        <w:tc>
          <w:tcPr>
            <w:tcW w:w="993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R64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Z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U27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U59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R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U25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38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>
            <w:r w:rsidRPr="00492A74">
              <w:t>snoR38Y-1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1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Z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41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R7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U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Z20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37-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U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R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Z107</w:t>
            </w:r>
          </w:p>
        </w:tc>
      </w:tr>
      <w:tr w:rsidR="00E07BCD" w:rsidTr="00914EE7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Z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C/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07BCD" w:rsidRDefault="00E07BCD" w:rsidP="00914EE7">
            <w:r>
              <w:rPr>
                <w:rFonts w:hint="eastAsia"/>
              </w:rPr>
              <w:t>snoR60</w:t>
            </w:r>
          </w:p>
        </w:tc>
      </w:tr>
      <w:tr w:rsidR="00E07BCD" w:rsidTr="00914EE7">
        <w:tc>
          <w:tcPr>
            <w:tcW w:w="1242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88</w:t>
            </w:r>
          </w:p>
        </w:tc>
        <w:tc>
          <w:tcPr>
            <w:tcW w:w="993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H/ACA</w:t>
            </w:r>
          </w:p>
        </w:tc>
        <w:tc>
          <w:tcPr>
            <w:tcW w:w="1417" w:type="dxa"/>
            <w:tcBorders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7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H/A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snoR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E07BCD" w:rsidRDefault="00E07BCD" w:rsidP="00914EE7">
            <w:r>
              <w:rPr>
                <w:rFonts w:hint="eastAsia"/>
              </w:rPr>
              <w:t>H/A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E07BCD" w:rsidRDefault="00E07BCD" w:rsidP="00914EE7"/>
        </w:tc>
      </w:tr>
      <w:tr w:rsidR="00E07BCD" w:rsidTr="00914EE7">
        <w:tc>
          <w:tcPr>
            <w:tcW w:w="1242" w:type="dxa"/>
            <w:tcBorders>
              <w:top w:val="nil"/>
            </w:tcBorders>
          </w:tcPr>
          <w:p w:rsidR="00E07BCD" w:rsidRDefault="00E07BCD" w:rsidP="00914EE7">
            <w:r>
              <w:rPr>
                <w:rFonts w:hint="eastAsia"/>
              </w:rPr>
              <w:t>snoR77</w:t>
            </w:r>
          </w:p>
        </w:tc>
        <w:tc>
          <w:tcPr>
            <w:tcW w:w="993" w:type="dxa"/>
            <w:tcBorders>
              <w:top w:val="nil"/>
            </w:tcBorders>
          </w:tcPr>
          <w:p w:rsidR="00E07BCD" w:rsidRDefault="00E07BCD" w:rsidP="00914EE7"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E07BCD" w:rsidRDefault="00E07BCD" w:rsidP="00914EE7">
            <w:r>
              <w:rPr>
                <w:rFonts w:hint="eastAsia"/>
              </w:rPr>
              <w:t>H/ACA</w:t>
            </w:r>
          </w:p>
        </w:tc>
        <w:tc>
          <w:tcPr>
            <w:tcW w:w="1417" w:type="dxa"/>
            <w:tcBorders>
              <w:top w:val="nil"/>
            </w:tcBorders>
          </w:tcPr>
          <w:p w:rsidR="00E07BCD" w:rsidRDefault="00E07BCD" w:rsidP="00914EE7">
            <w:r>
              <w:rPr>
                <w:rFonts w:hint="eastAsia"/>
              </w:rPr>
              <w:t>Z7</w:t>
            </w:r>
          </w:p>
        </w:tc>
      </w:tr>
    </w:tbl>
    <w:p w:rsidR="00E07BCD" w:rsidRDefault="00E07BCD"/>
    <w:p w:rsidR="00444245" w:rsidRDefault="00444245">
      <w:pPr>
        <w:widowControl/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444245" w:rsidRDefault="004718F8" w:rsidP="003D5C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5CE6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3D5CE6">
        <w:rPr>
          <w:rFonts w:ascii="Times New Roman" w:hAnsi="Times New Roman" w:cs="Times New Roman"/>
          <w:b/>
          <w:sz w:val="24"/>
          <w:szCs w:val="24"/>
        </w:rPr>
        <w:t xml:space="preserve"> Figure 1</w:t>
      </w:r>
    </w:p>
    <w:p w:rsidR="003D5CE6" w:rsidRPr="003D5CE6" w:rsidRDefault="003D5CE6" w:rsidP="003D5C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18F8" w:rsidRPr="003D5CE6" w:rsidRDefault="00DA483E" w:rsidP="003D5CE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C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003419" cy="5025224"/>
            <wp:effectExtent l="19050" t="0" r="0" b="0"/>
            <wp:docPr id="1" name="Picture 1" descr="D:\HK_work\paper\nar\supplementary\s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K_work\paper\nar\supplementary\s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915" cy="5031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5CE6" w:rsidRPr="003D5CE6" w:rsidRDefault="003D5CE6" w:rsidP="003D5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5CE6">
        <w:rPr>
          <w:rFonts w:ascii="Times New Roman" w:hAnsi="Times New Roman" w:cs="Times New Roman"/>
          <w:b/>
          <w:sz w:val="24"/>
          <w:szCs w:val="24"/>
        </w:rPr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3D5CE6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Pr="003D5CE6">
        <w:rPr>
          <w:rFonts w:ascii="Times New Roman" w:hAnsi="Times New Roman" w:cs="Times New Roman"/>
          <w:sz w:val="24"/>
          <w:szCs w:val="24"/>
        </w:rPr>
        <w:t>. The motifs identified using the microarray dataset GSE5530. Six .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cel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files (three H2O2 treated and three control) were analyzed using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affy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package in R/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(http://www.bioconductor.org). The -500 upstream sequences of H2O2 up-regulated and down-regulated genes were used for motif prediction using MEME Suite software against a background file consisted of words frequency in the 500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upstream sequences of all Arabidopsis genes' and TAIR Motif Analysis tool (http://www.arabidopsis.org/tools/bulk/motiffinder/index.jsp). No motif was predicted by the MEME software. This figure shows the results of TAIR Motif Analysis Tool.</w:t>
      </w:r>
    </w:p>
    <w:p w:rsidR="00DA483E" w:rsidRPr="003D5CE6" w:rsidRDefault="00DA483E" w:rsidP="003D5CE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5CE6">
        <w:rPr>
          <w:rFonts w:ascii="Times New Roman" w:hAnsi="Times New Roman" w:cs="Times New Roman"/>
          <w:sz w:val="24"/>
          <w:szCs w:val="24"/>
        </w:rPr>
        <w:br w:type="page"/>
      </w:r>
    </w:p>
    <w:p w:rsidR="00DA483E" w:rsidRPr="00637E01" w:rsidRDefault="00DA483E" w:rsidP="003D5C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7E01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637E01">
        <w:rPr>
          <w:rFonts w:ascii="Times New Roman" w:hAnsi="Times New Roman" w:cs="Times New Roman"/>
          <w:b/>
          <w:sz w:val="24"/>
          <w:szCs w:val="24"/>
        </w:rPr>
        <w:t xml:space="preserve"> Figure 2</w:t>
      </w:r>
    </w:p>
    <w:p w:rsidR="00DA483E" w:rsidRPr="003D5CE6" w:rsidRDefault="00DA483E" w:rsidP="003D5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483E" w:rsidRPr="003D5CE6" w:rsidRDefault="00DA483E" w:rsidP="003D5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483E" w:rsidRPr="003D5CE6" w:rsidRDefault="00253D82" w:rsidP="003D5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3.55pt;margin-top:-12.65pt;width:25.35pt;height:33.95pt;z-index:251657216;mso-width-relative:margin;mso-height-relative:margin" filled="f" stroked="f">
            <v:textbox>
              <w:txbxContent>
                <w:p w:rsidR="00DA483E" w:rsidRPr="00C33E76" w:rsidRDefault="00DA483E" w:rsidP="00DA483E">
                  <w:pPr>
                    <w:rPr>
                      <w:b/>
                      <w:sz w:val="36"/>
                      <w:szCs w:val="36"/>
                    </w:rPr>
                  </w:pPr>
                  <w:r w:rsidRPr="00C33E76">
                    <w:rPr>
                      <w:rFonts w:hint="eastAsia"/>
                      <w:b/>
                      <w:sz w:val="36"/>
                      <w:szCs w:val="36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left:0;text-align:left;margin-left:161.45pt;margin-top:-10.25pt;width:25.35pt;height:33.95pt;z-index:251658240;mso-width-relative:margin;mso-height-relative:margin" filled="f" stroked="f">
            <v:textbox>
              <w:txbxContent>
                <w:p w:rsidR="00DA483E" w:rsidRPr="00C33E76" w:rsidRDefault="00DA483E" w:rsidP="00DA483E">
                  <w:pPr>
                    <w:rPr>
                      <w:b/>
                      <w:sz w:val="36"/>
                      <w:szCs w:val="36"/>
                    </w:rPr>
                  </w:pPr>
                  <w:r w:rsidRPr="00C33E76">
                    <w:rPr>
                      <w:rFonts w:hint="eastAsia"/>
                      <w:b/>
                      <w:sz w:val="36"/>
                      <w:szCs w:val="36"/>
                    </w:rPr>
                    <w:t>B</w:t>
                  </w:r>
                </w:p>
              </w:txbxContent>
            </v:textbox>
          </v:shape>
        </w:pict>
      </w:r>
      <w:r w:rsidR="00DA483E" w:rsidRPr="003D5C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739189" cy="2584094"/>
            <wp:effectExtent l="19050" t="0" r="0" b="0"/>
            <wp:docPr id="2" name="Picture 0" descr="Suppl 5.1 HS compe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5.1 HS competion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9189" cy="2584094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  <w:r w:rsidR="00DA483E" w:rsidRPr="003D5CE6">
        <w:rPr>
          <w:rFonts w:ascii="Times New Roman" w:hAnsi="Times New Roman" w:cs="Times New Roman"/>
          <w:sz w:val="24"/>
          <w:szCs w:val="24"/>
        </w:rPr>
        <w:t xml:space="preserve">     </w:t>
      </w:r>
      <w:r w:rsidR="00DA483E" w:rsidRPr="003D5C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714653" cy="2496052"/>
            <wp:effectExtent l="19050" t="0" r="0" b="0"/>
            <wp:docPr id="3" name="Picture 1" descr="Suppl 5.2 MM competi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5.2 MM competition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7563" cy="2500288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p w:rsidR="00DA483E" w:rsidRPr="003D5CE6" w:rsidRDefault="003D5CE6" w:rsidP="003D5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5CE6">
        <w:rPr>
          <w:rFonts w:ascii="Times New Roman" w:hAnsi="Times New Roman" w:cs="Times New Roman"/>
          <w:b/>
          <w:sz w:val="24"/>
          <w:szCs w:val="24"/>
        </w:rPr>
        <w:t>Supplementa</w:t>
      </w:r>
      <w:r w:rsidR="00DD5B31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3D5CE6">
        <w:rPr>
          <w:rFonts w:ascii="Times New Roman" w:hAnsi="Times New Roman" w:cs="Times New Roman"/>
          <w:b/>
          <w:sz w:val="24"/>
          <w:szCs w:val="24"/>
        </w:rPr>
        <w:t xml:space="preserve"> Figure 2. </w:t>
      </w:r>
      <w:r w:rsidRPr="003D5CE6">
        <w:rPr>
          <w:rFonts w:ascii="Times New Roman" w:hAnsi="Times New Roman" w:cs="Times New Roman"/>
          <w:sz w:val="24"/>
          <w:szCs w:val="24"/>
        </w:rPr>
        <w:t xml:space="preserve">Gel mobility shift assay for the validation of R-box in human (A) and mouse (B). Five microgram nuclear proteins from human HEK cells (A) or 20 microgram nuclear proteins from mouse H5V cells (B) were incubated with 1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5'-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Digoxigenin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labeled R-box probe (lane 2-4, left to right) and then resolved by PAGE. Probes were transferred to positive charged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nyon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membrane and signals were detected with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Digoxigenin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detection kit. A negative control was performed by replacing nuclear protein with water (lane 1). A non-labeled cold probe was used as competitor in the binding reaction (1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lane 3 and 10 </w:t>
      </w:r>
      <w:proofErr w:type="spellStart"/>
      <w:r w:rsidRPr="003D5CE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3D5CE6">
        <w:rPr>
          <w:rFonts w:ascii="Times New Roman" w:hAnsi="Times New Roman" w:cs="Times New Roman"/>
          <w:sz w:val="24"/>
          <w:szCs w:val="24"/>
        </w:rPr>
        <w:t xml:space="preserve"> in lane 4). The signal bands of specific complexes and free non-binding probe were indicated as "binding bands" and "free bands" respectively.</w:t>
      </w:r>
    </w:p>
    <w:p w:rsidR="00DA483E" w:rsidRPr="004718F8" w:rsidRDefault="00DA483E" w:rsidP="00A9362B">
      <w:pPr>
        <w:widowControl/>
        <w:jc w:val="left"/>
      </w:pPr>
    </w:p>
    <w:sectPr w:rsidR="00DA483E" w:rsidRPr="004718F8" w:rsidSect="00070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2C20"/>
    <w:rsid w:val="00035AAB"/>
    <w:rsid w:val="000705CE"/>
    <w:rsid w:val="0012735E"/>
    <w:rsid w:val="0014208D"/>
    <w:rsid w:val="001C045F"/>
    <w:rsid w:val="00253D82"/>
    <w:rsid w:val="00327B83"/>
    <w:rsid w:val="003D56D6"/>
    <w:rsid w:val="003D5CE6"/>
    <w:rsid w:val="003E44D5"/>
    <w:rsid w:val="00444245"/>
    <w:rsid w:val="004718F8"/>
    <w:rsid w:val="004A27C7"/>
    <w:rsid w:val="004C0004"/>
    <w:rsid w:val="00522529"/>
    <w:rsid w:val="00532146"/>
    <w:rsid w:val="00637E01"/>
    <w:rsid w:val="00651A3A"/>
    <w:rsid w:val="006A7AC2"/>
    <w:rsid w:val="006F2863"/>
    <w:rsid w:val="00723669"/>
    <w:rsid w:val="007629F8"/>
    <w:rsid w:val="00817134"/>
    <w:rsid w:val="008368AE"/>
    <w:rsid w:val="00872ED9"/>
    <w:rsid w:val="009F0066"/>
    <w:rsid w:val="00A25219"/>
    <w:rsid w:val="00A9362B"/>
    <w:rsid w:val="00AA4248"/>
    <w:rsid w:val="00B77EC7"/>
    <w:rsid w:val="00BA6D98"/>
    <w:rsid w:val="00C32C20"/>
    <w:rsid w:val="00C33A50"/>
    <w:rsid w:val="00CC192C"/>
    <w:rsid w:val="00CE4F08"/>
    <w:rsid w:val="00CF7188"/>
    <w:rsid w:val="00D53C3F"/>
    <w:rsid w:val="00D570C0"/>
    <w:rsid w:val="00D60A29"/>
    <w:rsid w:val="00DA483E"/>
    <w:rsid w:val="00DD43A4"/>
    <w:rsid w:val="00DD5B31"/>
    <w:rsid w:val="00E07BCD"/>
    <w:rsid w:val="00E83434"/>
    <w:rsid w:val="00EA1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5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83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83E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10</cp:revision>
  <dcterms:created xsi:type="dcterms:W3CDTF">2012-06-22T08:11:00Z</dcterms:created>
  <dcterms:modified xsi:type="dcterms:W3CDTF">2013-04-17T03:31:00Z</dcterms:modified>
</cp:coreProperties>
</file>